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72B47" w:rsidRPr="00184481" w:rsidRDefault="00F72B47" w:rsidP="00F72B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1. </w:t>
      </w:r>
      <w:r w:rsidRPr="00184481">
        <w:rPr>
          <w:rFonts w:ascii="Times New Roman" w:hAnsi="Times New Roman" w:cs="Times New Roman"/>
        </w:rPr>
        <w:t xml:space="preserve">Race and Overall Mortality through Cox regression hazard model </w:t>
      </w:r>
    </w:p>
    <w:tbl>
      <w:tblPr>
        <w:tblStyle w:val="TableGrid"/>
        <w:tblpPr w:leftFromText="180" w:rightFromText="180" w:vertAnchor="text" w:horzAnchor="margin" w:tblpY="54"/>
        <w:tblW w:w="6842" w:type="dxa"/>
        <w:tblLook w:val="04A0" w:firstRow="1" w:lastRow="0" w:firstColumn="1" w:lastColumn="0" w:noHBand="0" w:noVBand="1"/>
      </w:tblPr>
      <w:tblGrid>
        <w:gridCol w:w="3787"/>
        <w:gridCol w:w="2065"/>
        <w:gridCol w:w="990"/>
      </w:tblGrid>
      <w:tr w:rsidR="00F72B47" w:rsidRPr="00184481" w:rsidTr="006D098D">
        <w:tc>
          <w:tcPr>
            <w:tcW w:w="3787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  <w:b/>
                <w:bCs/>
              </w:rPr>
              <w:t xml:space="preserve">All-cause mortality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065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  <w:b/>
                <w:bCs/>
              </w:rPr>
            </w:pPr>
            <w:r w:rsidRPr="00184481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990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  <w:b/>
                <w:bCs/>
              </w:rPr>
            </w:pPr>
            <w:r w:rsidRPr="00184481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</w:tr>
      <w:tr w:rsidR="00F72B47" w:rsidRPr="00184481" w:rsidTr="006D098D">
        <w:tc>
          <w:tcPr>
            <w:tcW w:w="3787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</w:rPr>
              <w:t xml:space="preserve">Asian/Pacific islander </w:t>
            </w:r>
          </w:p>
        </w:tc>
        <w:tc>
          <w:tcPr>
            <w:tcW w:w="2065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</w:rPr>
            </w:pPr>
          </w:p>
        </w:tc>
      </w:tr>
      <w:tr w:rsidR="00F72B47" w:rsidRPr="00184481" w:rsidTr="006D098D">
        <w:tc>
          <w:tcPr>
            <w:tcW w:w="3787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</w:rPr>
              <w:t xml:space="preserve">Black </w:t>
            </w:r>
          </w:p>
        </w:tc>
        <w:tc>
          <w:tcPr>
            <w:tcW w:w="2065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 (0.45-7.51)</w:t>
            </w:r>
          </w:p>
        </w:tc>
        <w:tc>
          <w:tcPr>
            <w:tcW w:w="990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F72B47" w:rsidRPr="00184481" w:rsidTr="006D098D">
        <w:tc>
          <w:tcPr>
            <w:tcW w:w="3787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</w:rPr>
              <w:t xml:space="preserve">Hispanic/Latino </w:t>
            </w:r>
          </w:p>
        </w:tc>
        <w:tc>
          <w:tcPr>
            <w:tcW w:w="2065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 (0.51- 8.83)</w:t>
            </w:r>
          </w:p>
        </w:tc>
        <w:tc>
          <w:tcPr>
            <w:tcW w:w="990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F72B47" w:rsidRPr="00184481" w:rsidTr="006D098D">
        <w:tc>
          <w:tcPr>
            <w:tcW w:w="3787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Hispanic White </w:t>
            </w:r>
          </w:p>
        </w:tc>
        <w:tc>
          <w:tcPr>
            <w:tcW w:w="2065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 (0.74- 14.17)</w:t>
            </w:r>
          </w:p>
        </w:tc>
        <w:tc>
          <w:tcPr>
            <w:tcW w:w="990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F72B47" w:rsidRPr="00184481" w:rsidTr="006D098D">
        <w:tc>
          <w:tcPr>
            <w:tcW w:w="3787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</w:rPr>
              <w:t xml:space="preserve">Other/Unknown </w:t>
            </w:r>
          </w:p>
        </w:tc>
        <w:tc>
          <w:tcPr>
            <w:tcW w:w="2065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3 (1.07-20)</w:t>
            </w:r>
          </w:p>
        </w:tc>
        <w:tc>
          <w:tcPr>
            <w:tcW w:w="990" w:type="dxa"/>
          </w:tcPr>
          <w:p w:rsidR="00F72B47" w:rsidRPr="00184481" w:rsidRDefault="00F72B47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</w:tbl>
    <w:p w:rsidR="00F72B47" w:rsidRDefault="00F72B47" w:rsidP="00F72B47">
      <w:pPr>
        <w:rPr>
          <w:rFonts w:ascii="Times New Roman" w:hAnsi="Times New Roman" w:cs="Times New Roman"/>
        </w:rPr>
      </w:pPr>
    </w:p>
    <w:p w:rsidR="00F72B47" w:rsidRDefault="00F72B47" w:rsidP="00F72B47">
      <w:pPr>
        <w:rPr>
          <w:rFonts w:ascii="Times New Roman" w:hAnsi="Times New Roman" w:cs="Times New Roman"/>
        </w:rPr>
      </w:pPr>
    </w:p>
    <w:p w:rsidR="00F72B47" w:rsidRDefault="00F72B47" w:rsidP="00F72B47">
      <w:pPr>
        <w:rPr>
          <w:rFonts w:ascii="Times New Roman" w:hAnsi="Times New Roman" w:cs="Times New Roman"/>
        </w:rPr>
      </w:pPr>
    </w:p>
    <w:p w:rsidR="00F72B47" w:rsidRDefault="00F72B47" w:rsidP="00F72B47">
      <w:pPr>
        <w:rPr>
          <w:rFonts w:ascii="Times New Roman" w:hAnsi="Times New Roman" w:cs="Times New Roman"/>
        </w:rPr>
      </w:pPr>
    </w:p>
    <w:p w:rsidR="00F72B47" w:rsidRPr="007A7596" w:rsidRDefault="00F72B47" w:rsidP="00F72B47">
      <w:pPr>
        <w:rPr>
          <w:rFonts w:ascii="Times New Roman" w:hAnsi="Times New Roman" w:cs="Times New Roman"/>
          <w:sz w:val="21"/>
          <w:szCs w:val="21"/>
        </w:rPr>
      </w:pPr>
      <w:r w:rsidRPr="007A7596">
        <w:rPr>
          <w:rFonts w:ascii="Times New Roman" w:hAnsi="Times New Roman" w:cs="Times New Roman"/>
          <w:sz w:val="21"/>
          <w:szCs w:val="21"/>
        </w:rPr>
        <w:t>Model adjusted for age, sex, baseline EF, controlled HIV, and comorbidities such as chronic obstructive pulmonary disease (COPD), end-stage renal disease (ESRD), cancer, hyperlipidemia, hypertension, diabetes mellitus, peripheral artery disease (PAD), pulmonary hypertension, and coronary artery disease (CAD), ADL and smoking status</w:t>
      </w:r>
    </w:p>
    <w:p w:rsidR="00BF2A82" w:rsidRDefault="00BF2A82"/>
    <w:sectPr w:rsidR="00BF2A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B47"/>
    <w:rsid w:val="00037260"/>
    <w:rsid w:val="000E3C0A"/>
    <w:rsid w:val="00271B57"/>
    <w:rsid w:val="00285255"/>
    <w:rsid w:val="003376D0"/>
    <w:rsid w:val="003E6ED8"/>
    <w:rsid w:val="004069B5"/>
    <w:rsid w:val="00412C2C"/>
    <w:rsid w:val="004A090B"/>
    <w:rsid w:val="004E0349"/>
    <w:rsid w:val="004E12B2"/>
    <w:rsid w:val="00662F15"/>
    <w:rsid w:val="00682203"/>
    <w:rsid w:val="00683BCA"/>
    <w:rsid w:val="0068557F"/>
    <w:rsid w:val="00694107"/>
    <w:rsid w:val="007E55DA"/>
    <w:rsid w:val="008511B6"/>
    <w:rsid w:val="00897A03"/>
    <w:rsid w:val="00897F02"/>
    <w:rsid w:val="008B66E0"/>
    <w:rsid w:val="00941336"/>
    <w:rsid w:val="00A52E38"/>
    <w:rsid w:val="00BC3713"/>
    <w:rsid w:val="00BE2466"/>
    <w:rsid w:val="00BF2A82"/>
    <w:rsid w:val="00CD76FA"/>
    <w:rsid w:val="00D84539"/>
    <w:rsid w:val="00E34C4D"/>
    <w:rsid w:val="00E85BA8"/>
    <w:rsid w:val="00EC0AF4"/>
    <w:rsid w:val="00F42181"/>
    <w:rsid w:val="00F7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F87737E-33EA-D046-8490-1C98B2EC2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B47"/>
  </w:style>
  <w:style w:type="paragraph" w:styleId="Heading1">
    <w:name w:val="heading 1"/>
    <w:basedOn w:val="Normal"/>
    <w:next w:val="Normal"/>
    <w:link w:val="Heading1Char"/>
    <w:uiPriority w:val="9"/>
    <w:qFormat/>
    <w:rsid w:val="00F72B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B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B4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B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B4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B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B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B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B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B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B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B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B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B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B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B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2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B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2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B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2B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B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B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B4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72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澐 Crystal Chen</dc:creator>
  <cp:keywords/>
  <dc:description/>
  <cp:lastModifiedBy>奕澐 Crystal Chen</cp:lastModifiedBy>
  <cp:revision>1</cp:revision>
  <dcterms:created xsi:type="dcterms:W3CDTF">2026-02-14T13:29:00Z</dcterms:created>
  <dcterms:modified xsi:type="dcterms:W3CDTF">2026-02-14T13:29:00Z</dcterms:modified>
</cp:coreProperties>
</file>